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BC8A47" w14:textId="1CB2F11B" w:rsidR="00320E54" w:rsidRDefault="00387E70" w:rsidP="005D218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bookmarkStart w:id="0" w:name="OLE_LINK5"/>
      <w:r w:rsidRPr="005D2182">
        <w:rPr>
          <w:rFonts w:ascii="Times New Roman" w:hAnsi="Times New Roman" w:cs="Times New Roman"/>
          <w:b/>
          <w:bCs/>
          <w:sz w:val="24"/>
          <w:szCs w:val="28"/>
        </w:rPr>
        <w:t xml:space="preserve">Fig. S1 </w:t>
      </w:r>
      <w:r w:rsidR="00866602" w:rsidRPr="005D2182">
        <w:rPr>
          <w:rFonts w:ascii="Times New Roman" w:hAnsi="Times New Roman" w:cs="Times New Roman"/>
          <w:b/>
          <w:bCs/>
          <w:sz w:val="24"/>
          <w:szCs w:val="28"/>
        </w:rPr>
        <w:t>a</w:t>
      </w:r>
      <w:r w:rsidRPr="005D2182">
        <w:rPr>
          <w:rFonts w:ascii="Times New Roman" w:hAnsi="Times New Roman" w:cs="Times New Roman"/>
          <w:sz w:val="24"/>
          <w:szCs w:val="28"/>
        </w:rPr>
        <w:t xml:space="preserve"> </w:t>
      </w:r>
      <w:proofErr w:type="gramStart"/>
      <w:r w:rsidRPr="005D2182">
        <w:rPr>
          <w:rFonts w:ascii="Times New Roman" w:hAnsi="Times New Roman" w:cs="Times New Roman"/>
          <w:sz w:val="24"/>
          <w:szCs w:val="28"/>
        </w:rPr>
        <w:t>The</w:t>
      </w:r>
      <w:proofErr w:type="gramEnd"/>
      <w:r w:rsidRPr="005D2182">
        <w:rPr>
          <w:rFonts w:ascii="Times New Roman" w:hAnsi="Times New Roman" w:cs="Times New Roman"/>
          <w:sz w:val="24"/>
          <w:szCs w:val="28"/>
        </w:rPr>
        <w:t xml:space="preserve"> absorbing curve of PASP-PEG.</w:t>
      </w:r>
      <w:r w:rsidR="00866602" w:rsidRPr="005D2182">
        <w:rPr>
          <w:rFonts w:ascii="Times New Roman" w:hAnsi="Times New Roman" w:cs="Times New Roman"/>
          <w:sz w:val="24"/>
          <w:szCs w:val="28"/>
        </w:rPr>
        <w:t xml:space="preserve"> </w:t>
      </w:r>
      <w:r w:rsidR="00866602" w:rsidRPr="005D2182">
        <w:rPr>
          <w:rFonts w:ascii="Times New Roman" w:hAnsi="Times New Roman" w:cs="Times New Roman"/>
          <w:b/>
          <w:bCs/>
          <w:sz w:val="24"/>
          <w:szCs w:val="28"/>
        </w:rPr>
        <w:t>b</w:t>
      </w:r>
      <w:r w:rsidRPr="005D2182">
        <w:rPr>
          <w:rFonts w:ascii="Times New Roman" w:hAnsi="Times New Roman" w:cs="Times New Roman"/>
          <w:sz w:val="24"/>
          <w:szCs w:val="28"/>
        </w:rPr>
        <w:t xml:space="preserve"> </w:t>
      </w:r>
      <w:proofErr w:type="gramStart"/>
      <w:r w:rsidRPr="005D2182">
        <w:rPr>
          <w:rFonts w:ascii="Times New Roman" w:hAnsi="Times New Roman" w:cs="Times New Roman"/>
          <w:sz w:val="24"/>
          <w:szCs w:val="28"/>
        </w:rPr>
        <w:t>The</w:t>
      </w:r>
      <w:proofErr w:type="gramEnd"/>
      <w:r w:rsidRPr="005D2182">
        <w:rPr>
          <w:rFonts w:ascii="Times New Roman" w:hAnsi="Times New Roman" w:cs="Times New Roman"/>
          <w:sz w:val="24"/>
          <w:szCs w:val="28"/>
        </w:rPr>
        <w:t xml:space="preserve"> </w:t>
      </w:r>
      <w:bookmarkStart w:id="1" w:name="OLE_LINK3"/>
      <w:r w:rsidRPr="005D2182">
        <w:rPr>
          <w:rFonts w:ascii="Times New Roman" w:hAnsi="Times New Roman" w:cs="Times New Roman"/>
          <w:sz w:val="24"/>
          <w:szCs w:val="28"/>
        </w:rPr>
        <w:t>standard curve</w:t>
      </w:r>
      <w:bookmarkEnd w:id="1"/>
      <w:r w:rsidRPr="005D2182">
        <w:rPr>
          <w:rFonts w:ascii="Times New Roman" w:hAnsi="Times New Roman" w:cs="Times New Roman"/>
          <w:sz w:val="24"/>
          <w:szCs w:val="28"/>
        </w:rPr>
        <w:t xml:space="preserve"> of PASP-PEG (R</w:t>
      </w:r>
      <w:r w:rsidRPr="005D2182">
        <w:rPr>
          <w:rFonts w:ascii="Times New Roman" w:hAnsi="Times New Roman" w:cs="Times New Roman"/>
          <w:sz w:val="24"/>
          <w:szCs w:val="28"/>
          <w:vertAlign w:val="superscript"/>
        </w:rPr>
        <w:t>2</w:t>
      </w:r>
      <w:r w:rsidRPr="005D2182">
        <w:rPr>
          <w:rFonts w:ascii="Times New Roman" w:hAnsi="Times New Roman" w:cs="Times New Roman"/>
          <w:sz w:val="24"/>
          <w:szCs w:val="28"/>
        </w:rPr>
        <w:t>=0.9985).</w:t>
      </w:r>
      <w:bookmarkEnd w:id="0"/>
    </w:p>
    <w:p w14:paraId="4F6681F9" w14:textId="7FD38E50" w:rsidR="005D2182" w:rsidRDefault="005D2182" w:rsidP="005D2182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D2182">
        <w:rPr>
          <w:rFonts w:ascii="Times New Roman" w:hAnsi="Times New Roman" w:cs="Times New Roman"/>
          <w:noProof/>
        </w:rPr>
        <w:drawing>
          <wp:inline distT="0" distB="0" distL="0" distR="0" wp14:anchorId="6246636B" wp14:editId="688B3957">
            <wp:extent cx="6125742" cy="3177767"/>
            <wp:effectExtent l="0" t="0" r="8890" b="3810"/>
            <wp:docPr id="877" name="图片 8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" name="图片 877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8014" cy="31789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D2182">
        <w:rPr>
          <w:rFonts w:ascii="Times New Roman" w:hAnsi="Times New Roman" w:cs="Times New Roman"/>
          <w:b/>
          <w:bCs/>
          <w:sz w:val="24"/>
          <w:szCs w:val="28"/>
        </w:rPr>
        <w:t xml:space="preserve">Fig. S2 </w:t>
      </w:r>
      <w:r w:rsidRPr="005D2182">
        <w:rPr>
          <w:rFonts w:ascii="Times New Roman" w:hAnsi="Times New Roman" w:cs="Times New Roman"/>
          <w:sz w:val="24"/>
          <w:szCs w:val="28"/>
        </w:rPr>
        <w:t>SEM images of acid-etched enamel surface. The inset is an enlargement showing greater detail.</w:t>
      </w:r>
    </w:p>
    <w:p w14:paraId="5E982AA8" w14:textId="2DFB49F9" w:rsidR="005D2182" w:rsidRDefault="005D2182" w:rsidP="005D2182">
      <w:pPr>
        <w:spacing w:line="360" w:lineRule="auto"/>
        <w:jc w:val="center"/>
        <w:rPr>
          <w:rFonts w:ascii="Times New Roman" w:hAnsi="Times New Roman" w:cs="Times New Roman"/>
          <w:sz w:val="24"/>
          <w:szCs w:val="28"/>
        </w:rPr>
      </w:pPr>
      <w:r w:rsidRPr="005D2182">
        <w:rPr>
          <w:rFonts w:ascii="Times New Roman" w:hAnsi="Times New Roman" w:cs="Times New Roman"/>
          <w:b/>
          <w:bCs/>
          <w:noProof/>
          <w:sz w:val="24"/>
          <w:szCs w:val="28"/>
        </w:rPr>
        <w:drawing>
          <wp:inline distT="0" distB="0" distL="0" distR="0" wp14:anchorId="14230DB9" wp14:editId="1FD2327F">
            <wp:extent cx="3359785" cy="29019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785" cy="2901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365095" w14:textId="2E20A077" w:rsidR="004037EC" w:rsidRPr="00B77399" w:rsidRDefault="004037EC" w:rsidP="004037EC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5D2182">
        <w:rPr>
          <w:rFonts w:ascii="Times New Roman" w:hAnsi="Times New Roman" w:cs="Times New Roman"/>
          <w:b/>
          <w:bCs/>
          <w:sz w:val="24"/>
          <w:szCs w:val="28"/>
        </w:rPr>
        <w:t>Fig. S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3 </w:t>
      </w:r>
      <w:r w:rsidRPr="00880130">
        <w:rPr>
          <w:rFonts w:ascii="Times New Roman" w:hAnsi="Times New Roman" w:cs="Times New Roman"/>
          <w:sz w:val="24"/>
          <w:szCs w:val="28"/>
        </w:rPr>
        <w:t xml:space="preserve">Water contact angle images of HA slices coated </w:t>
      </w:r>
      <w:r w:rsidR="00D567CA">
        <w:rPr>
          <w:rFonts w:ascii="Times New Roman" w:hAnsi="Times New Roman" w:cs="Times New Roman" w:hint="eastAsia"/>
          <w:sz w:val="24"/>
          <w:szCs w:val="28"/>
        </w:rPr>
        <w:t>with</w:t>
      </w:r>
      <w:r w:rsidRPr="00880130">
        <w:rPr>
          <w:rFonts w:ascii="Times New Roman" w:hAnsi="Times New Roman" w:cs="Times New Roman"/>
          <w:sz w:val="24"/>
          <w:szCs w:val="28"/>
        </w:rPr>
        <w:t xml:space="preserve"> PASP-PEG-1.4, PASP-PEG-0.6, PASP and DDW.</w:t>
      </w:r>
    </w:p>
    <w:p w14:paraId="1C518F87" w14:textId="458511BD" w:rsidR="00B77399" w:rsidRPr="00B77399" w:rsidRDefault="004037EC" w:rsidP="00B77399">
      <w:pPr>
        <w:spacing w:line="360" w:lineRule="auto"/>
        <w:jc w:val="left"/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1D066125" wp14:editId="33F13572">
            <wp:extent cx="6188710" cy="127889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127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77399" w:rsidRPr="00B77399" w:rsidSect="00B103E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EA0B88" w14:textId="77777777" w:rsidR="00843560" w:rsidRDefault="00843560" w:rsidP="006A19B2">
      <w:r>
        <w:separator/>
      </w:r>
    </w:p>
  </w:endnote>
  <w:endnote w:type="continuationSeparator" w:id="0">
    <w:p w14:paraId="11BC9947" w14:textId="77777777" w:rsidR="00843560" w:rsidRDefault="00843560" w:rsidP="006A1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816048" w14:textId="77777777" w:rsidR="00843560" w:rsidRDefault="00843560" w:rsidP="006A19B2">
      <w:r>
        <w:separator/>
      </w:r>
    </w:p>
  </w:footnote>
  <w:footnote w:type="continuationSeparator" w:id="0">
    <w:p w14:paraId="50321187" w14:textId="77777777" w:rsidR="00843560" w:rsidRDefault="00843560" w:rsidP="006A19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7B1D3E"/>
    <w:multiLevelType w:val="hybridMultilevel"/>
    <w:tmpl w:val="A4F6F238"/>
    <w:lvl w:ilvl="0" w:tplc="9D007F6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78C"/>
    <w:rsid w:val="00013689"/>
    <w:rsid w:val="000A166D"/>
    <w:rsid w:val="000E69C6"/>
    <w:rsid w:val="001040CE"/>
    <w:rsid w:val="00122A18"/>
    <w:rsid w:val="001B0192"/>
    <w:rsid w:val="001E5AB6"/>
    <w:rsid w:val="001F1477"/>
    <w:rsid w:val="001F207F"/>
    <w:rsid w:val="002176DB"/>
    <w:rsid w:val="00221E60"/>
    <w:rsid w:val="00240414"/>
    <w:rsid w:val="0026184C"/>
    <w:rsid w:val="00276E4C"/>
    <w:rsid w:val="00295FDC"/>
    <w:rsid w:val="00306B5F"/>
    <w:rsid w:val="00320E54"/>
    <w:rsid w:val="003374D8"/>
    <w:rsid w:val="00350949"/>
    <w:rsid w:val="00387E70"/>
    <w:rsid w:val="003A7086"/>
    <w:rsid w:val="003C0966"/>
    <w:rsid w:val="003C13D6"/>
    <w:rsid w:val="004037EC"/>
    <w:rsid w:val="004179FF"/>
    <w:rsid w:val="00447954"/>
    <w:rsid w:val="00463A97"/>
    <w:rsid w:val="00465F3D"/>
    <w:rsid w:val="00480DD1"/>
    <w:rsid w:val="004B0ED1"/>
    <w:rsid w:val="004B1FFE"/>
    <w:rsid w:val="004B4909"/>
    <w:rsid w:val="0052401A"/>
    <w:rsid w:val="00532C49"/>
    <w:rsid w:val="00533F09"/>
    <w:rsid w:val="00584661"/>
    <w:rsid w:val="0059078A"/>
    <w:rsid w:val="005967C8"/>
    <w:rsid w:val="00597456"/>
    <w:rsid w:val="005C170A"/>
    <w:rsid w:val="005D2182"/>
    <w:rsid w:val="005F47F2"/>
    <w:rsid w:val="005F778C"/>
    <w:rsid w:val="0062265B"/>
    <w:rsid w:val="00643109"/>
    <w:rsid w:val="00645BC4"/>
    <w:rsid w:val="00655BAC"/>
    <w:rsid w:val="00662BC5"/>
    <w:rsid w:val="00674EC9"/>
    <w:rsid w:val="00680260"/>
    <w:rsid w:val="0068055C"/>
    <w:rsid w:val="006A19B2"/>
    <w:rsid w:val="006A6872"/>
    <w:rsid w:val="006E6C99"/>
    <w:rsid w:val="00731F31"/>
    <w:rsid w:val="00744BD3"/>
    <w:rsid w:val="00843560"/>
    <w:rsid w:val="00865CEB"/>
    <w:rsid w:val="00866602"/>
    <w:rsid w:val="008A1A56"/>
    <w:rsid w:val="008A1B02"/>
    <w:rsid w:val="008C591D"/>
    <w:rsid w:val="008F56FB"/>
    <w:rsid w:val="009109E5"/>
    <w:rsid w:val="0091710C"/>
    <w:rsid w:val="0093068B"/>
    <w:rsid w:val="0097018A"/>
    <w:rsid w:val="009927B0"/>
    <w:rsid w:val="009B142F"/>
    <w:rsid w:val="009C6E75"/>
    <w:rsid w:val="00A01F3A"/>
    <w:rsid w:val="00A111F7"/>
    <w:rsid w:val="00A35F20"/>
    <w:rsid w:val="00A87E2D"/>
    <w:rsid w:val="00A966DF"/>
    <w:rsid w:val="00AC20CA"/>
    <w:rsid w:val="00AC574A"/>
    <w:rsid w:val="00AF28AA"/>
    <w:rsid w:val="00B031C9"/>
    <w:rsid w:val="00B0355D"/>
    <w:rsid w:val="00B103EB"/>
    <w:rsid w:val="00B43C2A"/>
    <w:rsid w:val="00B77399"/>
    <w:rsid w:val="00B816D2"/>
    <w:rsid w:val="00B83775"/>
    <w:rsid w:val="00B87DB8"/>
    <w:rsid w:val="00BB7A1B"/>
    <w:rsid w:val="00BE1F4F"/>
    <w:rsid w:val="00BF5796"/>
    <w:rsid w:val="00C1142E"/>
    <w:rsid w:val="00C240FC"/>
    <w:rsid w:val="00C24AA6"/>
    <w:rsid w:val="00C260C4"/>
    <w:rsid w:val="00C41801"/>
    <w:rsid w:val="00CA11B9"/>
    <w:rsid w:val="00CC55AF"/>
    <w:rsid w:val="00D267E6"/>
    <w:rsid w:val="00D3104F"/>
    <w:rsid w:val="00D31F4D"/>
    <w:rsid w:val="00D567CA"/>
    <w:rsid w:val="00DD4C51"/>
    <w:rsid w:val="00DE4543"/>
    <w:rsid w:val="00E16349"/>
    <w:rsid w:val="00E32E50"/>
    <w:rsid w:val="00F06858"/>
    <w:rsid w:val="00F2462D"/>
    <w:rsid w:val="00F544DD"/>
    <w:rsid w:val="00F829B6"/>
    <w:rsid w:val="00FA14AB"/>
    <w:rsid w:val="00FB7B84"/>
    <w:rsid w:val="00FB7CE5"/>
    <w:rsid w:val="00FD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16F08B"/>
  <w15:chartTrackingRefBased/>
  <w15:docId w15:val="{89212AFE-E2D9-421C-B9DC-98F84B4C2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739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1634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Balloon Text"/>
    <w:basedOn w:val="a"/>
    <w:link w:val="a5"/>
    <w:uiPriority w:val="99"/>
    <w:semiHidden/>
    <w:unhideWhenUsed/>
    <w:rsid w:val="001040CE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1040CE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447954"/>
    <w:rPr>
      <w:sz w:val="21"/>
      <w:szCs w:val="21"/>
    </w:rPr>
  </w:style>
  <w:style w:type="paragraph" w:styleId="a7">
    <w:name w:val="annotation text"/>
    <w:basedOn w:val="a"/>
    <w:link w:val="a8"/>
    <w:uiPriority w:val="99"/>
    <w:unhideWhenUsed/>
    <w:rsid w:val="00447954"/>
    <w:pPr>
      <w:jc w:val="left"/>
    </w:pPr>
  </w:style>
  <w:style w:type="character" w:customStyle="1" w:styleId="a8">
    <w:name w:val="批注文字 字符"/>
    <w:basedOn w:val="a0"/>
    <w:link w:val="a7"/>
    <w:uiPriority w:val="99"/>
    <w:rsid w:val="00447954"/>
  </w:style>
  <w:style w:type="paragraph" w:styleId="a9">
    <w:name w:val="header"/>
    <w:basedOn w:val="a"/>
    <w:link w:val="aa"/>
    <w:uiPriority w:val="99"/>
    <w:unhideWhenUsed/>
    <w:rsid w:val="006A1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6A19B2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6A1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6A19B2"/>
    <w:rPr>
      <w:sz w:val="18"/>
      <w:szCs w:val="18"/>
    </w:rPr>
  </w:style>
  <w:style w:type="paragraph" w:styleId="ad">
    <w:name w:val="annotation subject"/>
    <w:basedOn w:val="a7"/>
    <w:next w:val="a7"/>
    <w:link w:val="ae"/>
    <w:uiPriority w:val="99"/>
    <w:semiHidden/>
    <w:unhideWhenUsed/>
    <w:rsid w:val="005C170A"/>
    <w:rPr>
      <w:b/>
      <w:bCs/>
    </w:rPr>
  </w:style>
  <w:style w:type="character" w:customStyle="1" w:styleId="ae">
    <w:name w:val="批注主题 字符"/>
    <w:basedOn w:val="a8"/>
    <w:link w:val="ad"/>
    <w:uiPriority w:val="99"/>
    <w:semiHidden/>
    <w:rsid w:val="005C170A"/>
    <w:rPr>
      <w:b/>
      <w:bCs/>
    </w:rPr>
  </w:style>
  <w:style w:type="paragraph" w:styleId="af">
    <w:name w:val="List Paragraph"/>
    <w:basedOn w:val="a"/>
    <w:uiPriority w:val="34"/>
    <w:qFormat/>
    <w:rsid w:val="00B7739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918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0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8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4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0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4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222D30-46C5-4746-86CD-3DF89E7A07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in hou</dc:creator>
  <cp:keywords/>
  <dc:description/>
  <cp:lastModifiedBy>ailin hou</cp:lastModifiedBy>
  <cp:revision>5</cp:revision>
  <dcterms:created xsi:type="dcterms:W3CDTF">2020-09-02T14:42:00Z</dcterms:created>
  <dcterms:modified xsi:type="dcterms:W3CDTF">2020-09-14T05:38:00Z</dcterms:modified>
</cp:coreProperties>
</file>